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722B6B" w14:textId="06AB54EB" w:rsidR="000C001C" w:rsidRPr="002E164F" w:rsidRDefault="00562C42" w:rsidP="0089097D">
      <w:pPr>
        <w:jc w:val="center"/>
        <w:rPr>
          <w:rFonts w:ascii="Times New Roman" w:eastAsia="Times New Roman" w:hAnsi="Times New Roman" w:cs="Times New Roman"/>
          <w:color w:val="000000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</w:rPr>
        <w:t>Supplementa</w:t>
      </w:r>
      <w:r w:rsidR="00136CAC">
        <w:rPr>
          <w:rFonts w:ascii="Times New Roman" w:eastAsia="Times New Roman" w:hAnsi="Times New Roman" w:cs="Times New Roman"/>
          <w:color w:val="000000"/>
        </w:rPr>
        <w:t>l</w:t>
      </w:r>
      <w:r>
        <w:rPr>
          <w:rFonts w:ascii="Times New Roman" w:eastAsia="Times New Roman" w:hAnsi="Times New Roman" w:cs="Times New Roman"/>
          <w:color w:val="000000"/>
        </w:rPr>
        <w:t xml:space="preserve"> </w:t>
      </w:r>
      <w:r w:rsidR="00BE7CC0">
        <w:rPr>
          <w:rFonts w:ascii="Times New Roman" w:eastAsia="Times New Roman" w:hAnsi="Times New Roman" w:cs="Times New Roman"/>
          <w:color w:val="000000"/>
        </w:rPr>
        <w:t>T</w:t>
      </w:r>
      <w:r w:rsidR="00061EE8" w:rsidRPr="002E164F">
        <w:rPr>
          <w:rFonts w:ascii="Times New Roman" w:eastAsia="Times New Roman" w:hAnsi="Times New Roman" w:cs="Times New Roman"/>
          <w:color w:val="000000"/>
        </w:rPr>
        <w:t>able</w:t>
      </w:r>
      <w:r w:rsidR="00AB140D">
        <w:rPr>
          <w:rFonts w:ascii="Times New Roman" w:eastAsia="Times New Roman" w:hAnsi="Times New Roman" w:cs="Times New Roman"/>
          <w:color w:val="000000"/>
        </w:rPr>
        <w:t xml:space="preserve"> 2</w:t>
      </w:r>
      <w:r w:rsidR="00061EE8" w:rsidRPr="002E164F">
        <w:rPr>
          <w:rFonts w:ascii="Times New Roman" w:eastAsia="Times New Roman" w:hAnsi="Times New Roman" w:cs="Times New Roman"/>
          <w:color w:val="000000"/>
        </w:rPr>
        <w:t xml:space="preserve">. </w:t>
      </w:r>
      <w:r w:rsidR="003C1460" w:rsidRPr="002E164F">
        <w:rPr>
          <w:rFonts w:ascii="Times New Roman" w:eastAsia="Times New Roman" w:hAnsi="Times New Roman" w:cs="Times New Roman"/>
          <w:color w:val="000000"/>
        </w:rPr>
        <w:t>Item i</w:t>
      </w:r>
      <w:r w:rsidR="00061EE8" w:rsidRPr="002E164F">
        <w:rPr>
          <w:rFonts w:ascii="Times New Roman" w:eastAsia="Times New Roman" w:hAnsi="Times New Roman" w:cs="Times New Roman"/>
          <w:color w:val="000000"/>
        </w:rPr>
        <w:t>mportan</w:t>
      </w:r>
      <w:r w:rsidR="003C1460" w:rsidRPr="002E164F">
        <w:rPr>
          <w:rFonts w:ascii="Times New Roman" w:eastAsia="Times New Roman" w:hAnsi="Times New Roman" w:cs="Times New Roman"/>
          <w:color w:val="000000"/>
        </w:rPr>
        <w:t>ce</w:t>
      </w:r>
      <w:r w:rsidR="00061EE8" w:rsidRPr="002E164F">
        <w:rPr>
          <w:rFonts w:ascii="Times New Roman" w:eastAsia="Times New Roman" w:hAnsi="Times New Roman" w:cs="Times New Roman"/>
          <w:color w:val="000000"/>
        </w:rPr>
        <w:t xml:space="preserve"> and actionab</w:t>
      </w:r>
      <w:r w:rsidR="003C1460" w:rsidRPr="002E164F">
        <w:rPr>
          <w:rFonts w:ascii="Times New Roman" w:eastAsia="Times New Roman" w:hAnsi="Times New Roman" w:cs="Times New Roman"/>
          <w:color w:val="000000"/>
        </w:rPr>
        <w:t>ility</w:t>
      </w:r>
      <w:r w:rsidR="00061EE8" w:rsidRPr="002E164F">
        <w:rPr>
          <w:rFonts w:ascii="Times New Roman" w:eastAsia="Times New Roman" w:hAnsi="Times New Roman" w:cs="Times New Roman"/>
          <w:color w:val="000000"/>
        </w:rPr>
        <w:t xml:space="preserve"> </w:t>
      </w:r>
      <w:r w:rsidR="003C1460" w:rsidRPr="002E164F">
        <w:rPr>
          <w:rFonts w:ascii="Times New Roman" w:eastAsia="Times New Roman" w:hAnsi="Times New Roman" w:cs="Times New Roman"/>
          <w:color w:val="000000"/>
        </w:rPr>
        <w:t>for HIV care</w:t>
      </w:r>
      <w:r w:rsidR="00061EE8" w:rsidRPr="002E164F">
        <w:rPr>
          <w:rFonts w:ascii="Times New Roman" w:eastAsia="Times New Roman" w:hAnsi="Times New Roman" w:cs="Times New Roman"/>
          <w:color w:val="000000"/>
        </w:rPr>
        <w:t xml:space="preserve"> by </w:t>
      </w:r>
      <w:r w:rsidR="00F502AC">
        <w:rPr>
          <w:rFonts w:ascii="Times New Roman" w:eastAsia="Times New Roman" w:hAnsi="Times New Roman" w:cs="Times New Roman"/>
          <w:color w:val="000000"/>
        </w:rPr>
        <w:t>gender</w:t>
      </w:r>
      <w:r w:rsidR="002E164F">
        <w:rPr>
          <w:rFonts w:ascii="Times New Roman" w:eastAsia="Times New Roman" w:hAnsi="Times New Roman" w:cs="Times New Roman"/>
          <w:color w:val="000000"/>
        </w:rPr>
        <w:t>,</w:t>
      </w:r>
      <w:r w:rsidR="00061EE8" w:rsidRPr="002E164F">
        <w:rPr>
          <w:rFonts w:ascii="Times New Roman" w:eastAsia="Times New Roman" w:hAnsi="Times New Roman" w:cs="Times New Roman"/>
          <w:color w:val="000000"/>
        </w:rPr>
        <w:t xml:space="preserve"> questionnaire language</w:t>
      </w:r>
      <w:r w:rsidR="002E164F">
        <w:rPr>
          <w:rFonts w:ascii="Times New Roman" w:eastAsia="Times New Roman" w:hAnsi="Times New Roman" w:cs="Times New Roman"/>
          <w:color w:val="000000"/>
        </w:rPr>
        <w:t>,</w:t>
      </w:r>
      <w:r w:rsidR="00061EE8" w:rsidRPr="002E164F">
        <w:rPr>
          <w:rFonts w:ascii="Times New Roman" w:eastAsia="Times New Roman" w:hAnsi="Times New Roman" w:cs="Times New Roman"/>
          <w:color w:val="000000"/>
        </w:rPr>
        <w:t xml:space="preserve"> and country.</w:t>
      </w:r>
    </w:p>
    <w:tbl>
      <w:tblPr>
        <w:tblW w:w="12600" w:type="dxa"/>
        <w:tblLook w:val="04A0" w:firstRow="1" w:lastRow="0" w:firstColumn="1" w:lastColumn="0" w:noHBand="0" w:noVBand="1"/>
      </w:tblPr>
      <w:tblGrid>
        <w:gridCol w:w="740"/>
        <w:gridCol w:w="2950"/>
        <w:gridCol w:w="990"/>
        <w:gridCol w:w="990"/>
        <w:gridCol w:w="990"/>
        <w:gridCol w:w="990"/>
        <w:gridCol w:w="990"/>
        <w:gridCol w:w="990"/>
        <w:gridCol w:w="990"/>
        <w:gridCol w:w="990"/>
        <w:gridCol w:w="990"/>
      </w:tblGrid>
      <w:tr w:rsidR="00061EE8" w:rsidRPr="002E164F" w14:paraId="42EC0E10" w14:textId="77777777" w:rsidTr="005F0FD4">
        <w:trPr>
          <w:trHeight w:val="244"/>
          <w:tblHeader/>
        </w:trPr>
        <w:tc>
          <w:tcPr>
            <w:tcW w:w="3690" w:type="dxa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31F806A" w14:textId="7D0B5F4A" w:rsidR="00061EE8" w:rsidRPr="002E164F" w:rsidRDefault="00061EE8" w:rsidP="0006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tem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38C75A" w14:textId="75E566E7" w:rsidR="00061EE8" w:rsidRPr="0089097D" w:rsidRDefault="00F502AC" w:rsidP="00061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der</w:t>
            </w:r>
            <w:r w:rsidR="0089097D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446D28" w14:textId="5AE75147" w:rsidR="00061EE8" w:rsidRPr="00D80EB3" w:rsidRDefault="00061EE8" w:rsidP="00D80EB3">
            <w:pPr>
              <w:rPr>
                <w:rFonts w:ascii="Times New Roman" w:hAnsi="Times New Roman" w:cs="Times New Roman"/>
                <w:b/>
                <w:bCs/>
              </w:rPr>
            </w:pPr>
            <w:r w:rsidRPr="00D80EB3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80EB3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0ED64DE" w14:textId="19C4F031" w:rsidR="00061EE8" w:rsidRPr="002E164F" w:rsidRDefault="00061EE8" w:rsidP="00061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nguage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</w:tcPr>
          <w:p w14:paraId="580C4A74" w14:textId="77777777" w:rsidR="00061EE8" w:rsidRPr="002E164F" w:rsidRDefault="00061EE8" w:rsidP="0006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  <w:p w14:paraId="6E436DB1" w14:textId="6420C401" w:rsidR="00061EE8" w:rsidRPr="002E164F" w:rsidRDefault="00061EE8" w:rsidP="0006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EF8412A" w14:textId="07A9FFE6" w:rsidR="00061EE8" w:rsidRPr="002E164F" w:rsidRDefault="00061EE8" w:rsidP="00061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untry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4A452FD" w14:textId="77777777" w:rsidR="00061EE8" w:rsidRPr="002E164F" w:rsidRDefault="00061EE8" w:rsidP="0006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</w:p>
          <w:p w14:paraId="14E8D2CF" w14:textId="7E4EEB43" w:rsidR="00061EE8" w:rsidRPr="002E164F" w:rsidRDefault="00061EE8" w:rsidP="0006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-value</w:t>
            </w:r>
          </w:p>
        </w:tc>
      </w:tr>
      <w:tr w:rsidR="00061EE8" w:rsidRPr="002E164F" w14:paraId="3CD90222" w14:textId="77777777" w:rsidTr="005F0FD4">
        <w:trPr>
          <w:trHeight w:val="244"/>
          <w:tblHeader/>
        </w:trPr>
        <w:tc>
          <w:tcPr>
            <w:tcW w:w="3690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98AFC9B" w14:textId="3369CDDD" w:rsidR="00061EE8" w:rsidRPr="002E164F" w:rsidRDefault="00061EE8" w:rsidP="00061E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BB2262" w14:textId="77777777" w:rsidR="00061EE8" w:rsidRPr="002E164F" w:rsidRDefault="00061EE8" w:rsidP="00061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  <w:p w14:paraId="1409A505" w14:textId="5338E0BE" w:rsidR="00B0195D" w:rsidRPr="002E164F" w:rsidRDefault="00B0195D" w:rsidP="00061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(n=60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C0ECD8" w14:textId="77777777" w:rsidR="00061EE8" w:rsidRPr="002E164F" w:rsidRDefault="00061EE8" w:rsidP="00061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  <w:p w14:paraId="510C7B12" w14:textId="0D3A6DC4" w:rsidR="00B0195D" w:rsidRPr="002E164F" w:rsidRDefault="00B0195D" w:rsidP="00061E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(n=35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DA3B9A" w14:textId="3C2E650C" w:rsidR="00061EE8" w:rsidRPr="002E164F" w:rsidRDefault="00061EE8" w:rsidP="0006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41679304" w14:textId="77777777" w:rsidR="00061EE8" w:rsidRPr="002E164F" w:rsidRDefault="00061EE8" w:rsidP="0006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English</w:t>
            </w:r>
          </w:p>
          <w:p w14:paraId="5D2D6985" w14:textId="20F22EAE" w:rsidR="00B0195D" w:rsidRPr="002E164F" w:rsidRDefault="00B0195D" w:rsidP="00B019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(n=44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31FC92DA" w14:textId="77777777" w:rsidR="00061EE8" w:rsidRPr="002E164F" w:rsidRDefault="00061EE8" w:rsidP="003C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French</w:t>
            </w:r>
          </w:p>
          <w:p w14:paraId="323606B5" w14:textId="06CA4DB9" w:rsidR="003C1460" w:rsidRPr="002E164F" w:rsidRDefault="003C1460" w:rsidP="003C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(n=53)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</w:tcPr>
          <w:p w14:paraId="5DAC1D1A" w14:textId="5ABE6367" w:rsidR="00061EE8" w:rsidRPr="002E164F" w:rsidRDefault="00061EE8" w:rsidP="0006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8F899FE" w14:textId="77777777" w:rsidR="00061EE8" w:rsidRPr="002E164F" w:rsidRDefault="00B0195D" w:rsidP="003C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Canada</w:t>
            </w:r>
          </w:p>
          <w:p w14:paraId="2EE555FF" w14:textId="37682986" w:rsidR="003C1460" w:rsidRPr="002E164F" w:rsidRDefault="003C1460" w:rsidP="003C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(n=56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608778A" w14:textId="77777777" w:rsidR="00061EE8" w:rsidRPr="002E164F" w:rsidRDefault="00061EE8" w:rsidP="003C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Fr</w:t>
            </w:r>
            <w:r w:rsidR="00B0195D" w:rsidRPr="002E164F">
              <w:rPr>
                <w:rFonts w:ascii="Times New Roman" w:eastAsia="Times New Roman" w:hAnsi="Times New Roman" w:cs="Times New Roman"/>
                <w:color w:val="000000"/>
              </w:rPr>
              <w:t>ance</w:t>
            </w:r>
          </w:p>
          <w:p w14:paraId="2F20F287" w14:textId="41021C29" w:rsidR="003C1460" w:rsidRPr="002E164F" w:rsidRDefault="003C1460" w:rsidP="003C146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(n=41)</w:t>
            </w:r>
          </w:p>
        </w:tc>
        <w:tc>
          <w:tcPr>
            <w:tcW w:w="990" w:type="dxa"/>
            <w:vMerge/>
            <w:tcBorders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1E04E52F" w14:textId="09854F33" w:rsidR="00061EE8" w:rsidRPr="002E164F" w:rsidRDefault="00061EE8" w:rsidP="00061EE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2E164F" w:rsidRPr="002E164F" w14:paraId="19D5F765" w14:textId="1A668914" w:rsidTr="008865E7">
        <w:trPr>
          <w:trHeight w:val="244"/>
        </w:trPr>
        <w:tc>
          <w:tcPr>
            <w:tcW w:w="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9D1DD5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</w:t>
            </w:r>
          </w:p>
        </w:tc>
        <w:tc>
          <w:tcPr>
            <w:tcW w:w="2950" w:type="dxa"/>
            <w:tcBorders>
              <w:top w:val="single" w:sz="4" w:space="0" w:color="auto"/>
              <w:bottom w:val="single" w:sz="4" w:space="0" w:color="auto"/>
            </w:tcBorders>
          </w:tcPr>
          <w:p w14:paraId="0F8E60A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 change to my daily routi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1EAC46" w14:textId="04DE3A5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C3EFD2" w14:textId="01F1116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2D3FE78" w14:textId="2D35AE8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47306D6" w14:textId="2AEB72F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358E8B0" w14:textId="7E8C498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91ECFA9" w14:textId="66EE1C6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E916E31" w14:textId="16AFDD1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E2B8C5" w14:textId="73C23C2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AA57A36" w14:textId="7D89D0B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2E164F" w:rsidRPr="002E164F" w14:paraId="0D962214" w14:textId="694E616D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0A13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1B52B9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velling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E574389" w14:textId="5C71AE1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C6B144" w14:textId="1836318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8B5705" w14:textId="7F742C5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7B58A94" w14:textId="25A6D91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BDBC895" w14:textId="57C4A39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F5A44CA" w14:textId="2DC3A6B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038F46" w14:textId="2B182FA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C83964C" w14:textId="59E9F92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EFC7D71" w14:textId="0008504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2E164F" w:rsidRPr="002E164F" w14:paraId="0974865A" w14:textId="37655901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A602C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2C557E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weeken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C9D099" w14:textId="102FA96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544057" w14:textId="7215F07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3543BE" w14:textId="26D6805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4DCEAC7" w14:textId="0CE2C29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4FFD4E4" w14:textId="45DFF82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1865FB0" w14:textId="3C3EB33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F870582" w14:textId="59FD222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6803B1" w14:textId="5F13913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6144611" w14:textId="0CB63C0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2E164F" w:rsidRPr="002E164F" w14:paraId="59A3457C" w14:textId="12D0D7B0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52D24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259043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rgetting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03B4CE" w14:textId="0F839FF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3C2238" w14:textId="4EB6E47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EF9A106" w14:textId="0E05749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8992D5C" w14:textId="724ED02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1B53184" w14:textId="4C6D819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EB85BAE" w14:textId="20127F4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E6ABD20" w14:textId="4628AA1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8CF13C" w14:textId="2112D36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0EF48C9" w14:textId="6A45117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2E164F" w:rsidRPr="002E164F" w14:paraId="1219DF31" w14:textId="26C83CA9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D8BD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7DBE473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k or schoo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D7BB9D" w14:textId="479D0A7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45337B" w14:textId="59677DF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D4A70F" w14:textId="0255FA6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2C0D903" w14:textId="54951B3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D1F2818" w14:textId="00A9FB2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A447EF3" w14:textId="14149C4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5A1D08" w14:textId="76BB4C5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0AF01D" w14:textId="0A6D284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ACBD9C3" w14:textId="18AE46B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2E164F" w:rsidRPr="002E164F" w14:paraId="7D2B50BB" w14:textId="296DFACA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940E4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BF48B7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me or family responsibiliti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972DA0" w14:textId="6EA67BF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5BDFAFD" w14:textId="7258A40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5287A9" w14:textId="37731FF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634D86D" w14:textId="774241A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70BD15C" w14:textId="75BCF1F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2AD4699" w14:textId="6C9C6F3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C26BB9" w14:textId="70DBB30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13BCF6" w14:textId="3770A1A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B3ACF0D" w14:textId="76F6A33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2E164F" w:rsidRPr="002E164F" w14:paraId="7F9C5B8F" w14:textId="1A26245B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1D2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1FD424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 irregular or unpredictable schedul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E586F3" w14:textId="03EEE10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76F63B" w14:textId="4D989F7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D12599" w14:textId="5BB3DD06" w:rsidR="002E164F" w:rsidRPr="002E164F" w:rsidRDefault="00AA2DBE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A50042E" w14:textId="43DCBB3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CFC78CC" w14:textId="486322E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A0C6320" w14:textId="1E3E483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ADBA44" w14:textId="6EDF5D9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06C30D" w14:textId="0A17A04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44D69A3" w14:textId="476BFBC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</w:tr>
      <w:tr w:rsidR="002E164F" w:rsidRPr="002E164F" w14:paraId="73B00A78" w14:textId="68DA5CFE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17C4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8B8947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too bus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2484AD" w14:textId="7E3B1D1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002CCD2" w14:textId="73298D3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786464" w14:textId="71D46F6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668E6FC" w14:textId="0607256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D463505" w14:textId="56643E9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74336F8" w14:textId="5EC208E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97BB4B6" w14:textId="14A738D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EB1328" w14:textId="6E3D773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C2E60C1" w14:textId="471429C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</w:tr>
      <w:tr w:rsidR="002E164F" w:rsidRPr="002E164F" w14:paraId="6DF86C7A" w14:textId="3A4295D8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E9BF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1036FF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being at hom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EB008B" w14:textId="3CD8A00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80959C" w14:textId="1C1C392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F85597" w14:textId="7DC3041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053F08A" w14:textId="5B32433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17A406E" w14:textId="54DDB01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434EDB9" w14:textId="57BA029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BFC993" w14:textId="6B9400E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99BCD3" w14:textId="27F4561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77B4F1F" w14:textId="6396BF9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2E164F" w:rsidRPr="002E164F" w14:paraId="600B2835" w14:textId="40970EF6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6705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0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AF19D4A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medication schedule conflicting with my sleep patter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2C0350" w14:textId="5D7FF2E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87EF66" w14:textId="01CA28E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F80600" w14:textId="3D816E7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956AA93" w14:textId="3248B52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8015E6B" w14:textId="1602C56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105A6F6" w14:textId="035B089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B0B5C3" w14:textId="2940CF8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9DFE35" w14:textId="36667FC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E25BDC4" w14:textId="1540DA4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</w:tr>
      <w:tr w:rsidR="002E164F" w:rsidRPr="002E164F" w14:paraId="1CFF9ED7" w14:textId="08EE1692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25CE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1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683207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medication schedule conflicting with my eating patter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80B264" w14:textId="109650E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48A5A2" w14:textId="4390BAB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0702B4" w14:textId="2978231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1668631" w14:textId="2A5A406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5E2A265" w14:textId="5666118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47EA3A3" w14:textId="24BA4A9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ADC707" w14:textId="740369C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B75E60" w14:textId="41FCEA4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0E49703" w14:textId="1EB485A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2E164F" w:rsidRPr="002E164F" w14:paraId="1407AD1F" w14:textId="4C821BDD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D63D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66CF34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other priorities in my life than taking my medic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BC8930" w14:textId="71AA5E3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E7ACFD" w14:textId="2257647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E42260" w14:textId="00E75BB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605FE8C" w14:textId="63669CB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6483EBC" w14:textId="19CD778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D205EDD" w14:textId="7A70222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F1077A9" w14:textId="0E77312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1D661F" w14:textId="0DA6745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673DBF5" w14:textId="45C959F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</w:tr>
      <w:tr w:rsidR="002E164F" w:rsidRPr="002E164F" w14:paraId="1B9B4831" w14:textId="15CA0459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9357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BD5AAD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medication schedule conflicting with my daily activiti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08D1CD" w14:textId="2FEE76C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0658682" w14:textId="0DB6B26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1E5E551" w14:textId="46B52E1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A7F3903" w14:textId="72961F3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01514AF" w14:textId="3ADA37E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19FC7A1" w14:textId="609EC88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C7415E" w14:textId="588DFD7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D4D4B47" w14:textId="5A41FE7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215829B" w14:textId="30CD2B6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2E164F" w:rsidRPr="002E164F" w14:paraId="3D9E2F20" w14:textId="0E403799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D4BB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7BE124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fitting my medication into my daily lif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D112FA" w14:textId="6A5036C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CD1D62A" w14:textId="34E6EC9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911DED3" w14:textId="2FB67A0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8D309D1" w14:textId="043991C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BEB0ECE" w14:textId="467F73F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8F44557" w14:textId="2291199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73A326" w14:textId="4A07AD8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AF8286" w14:textId="2399892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0A1A068" w14:textId="542EBCC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</w:rPr>
              <w:t>0.05</w:t>
            </w:r>
          </w:p>
        </w:tc>
      </w:tr>
      <w:tr w:rsidR="002E164F" w:rsidRPr="002E164F" w14:paraId="6CE547BE" w14:textId="63938C9F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2BCC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A92376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rinking alcohol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643AF7" w14:textId="2251E20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E36F9B0" w14:textId="1A0F282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159441" w14:textId="0673668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A0BCB18" w14:textId="2F9A235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3109CFC" w14:textId="33903CB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B30C342" w14:textId="3F75A6B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D940C2" w14:textId="200E3AC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6DCBB9" w14:textId="5CF1952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E869D9C" w14:textId="3AF396C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</w:tr>
      <w:tr w:rsidR="002E164F" w:rsidRPr="002E164F" w14:paraId="301AA552" w14:textId="7D592815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E44D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FA335C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sing recreational/party drugs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3531F69" w14:textId="3A5A1FA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E8CC3E" w14:textId="5284756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F06334" w14:textId="1430638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B23CF68" w14:textId="474A5BE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EE38E0F" w14:textId="1F89DF2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589AC75" w14:textId="07437E4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943A9C" w14:textId="2DEBAD6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49ECB0" w14:textId="4567235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063B998" w14:textId="20C4079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</w:tr>
      <w:tr w:rsidR="002E164F" w:rsidRPr="002E164F" w14:paraId="737B4146" w14:textId="6CD3E1BF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45160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3A6BD3B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being informed enough about my medic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5A57835" w14:textId="2E7D517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015E99" w14:textId="3E99A9D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96E926" w14:textId="1F66941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1F9A4D9" w14:textId="0AB3A51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0C4904F" w14:textId="434FC40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67C21E4" w14:textId="66202BC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4CDD017" w14:textId="1B64FCA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57AE47" w14:textId="0C3DA51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7883AF3" w14:textId="33F2C74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2E164F" w:rsidRPr="002E164F" w14:paraId="572274CB" w14:textId="604A38BE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41EFA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9A5431A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being sure how to take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0BED98" w14:textId="18AA14A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A6E66B" w14:textId="281595B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E256A4" w14:textId="3D4B5D9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F8B8C8F" w14:textId="28D097A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E10B9B0" w14:textId="7B3BD54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537BA29" w14:textId="4171947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C572F9" w14:textId="03D3046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F0F1E3" w14:textId="515C733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A6FC145" w14:textId="62BD5E6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2E164F" w:rsidRPr="002E164F" w14:paraId="2DFC8519" w14:textId="4C562B4A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777D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DEC989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feeling motivated to take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8A6C8E1" w14:textId="4FE5F6E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75020F" w14:textId="5F1E5E6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0DCB446" w14:textId="0F51542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C5DAAD2" w14:textId="6557B68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5478D7B" w14:textId="3D58FEA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1A05E77" w14:textId="1A2D543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59B4D5" w14:textId="15DC33B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D91D10C" w14:textId="3BB8F58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0C78AB4" w14:textId="41B12F0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2E164F" w:rsidRPr="002E164F" w14:paraId="64FCB245" w14:textId="2220E68C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AE0B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0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9DC9D3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ting control over when I take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894F4F" w14:textId="443E896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B43FE0" w14:textId="2B199BF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B03345E" w14:textId="3E1612C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221939E" w14:textId="7101CAA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A5A0AF8" w14:textId="580365E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30E7362" w14:textId="1569AFD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68C5E6" w14:textId="45656B8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8F78729" w14:textId="5EDB8B1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3394374" w14:textId="2773B1C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2E164F" w:rsidRPr="002E164F" w14:paraId="58B88672" w14:textId="26DD94A1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FDCC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1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BD5A4B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anting control over if I take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1D0C4D" w14:textId="2E2B4F0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6D9733" w14:textId="108061A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4E6655" w14:textId="6FDBB92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279F7AD" w14:textId="6CC86DA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4020BA0" w14:textId="128C22F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B1DD4EB" w14:textId="2526901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57644A" w14:textId="1C789AA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85D3FC" w14:textId="59D2C83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D9BB603" w14:textId="06570ED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</w:tr>
      <w:tr w:rsidR="002E164F" w:rsidRPr="002E164F" w14:paraId="528976D1" w14:textId="79A25C8A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AACC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2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6929D8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Not wanting to think about having HIV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B1A148" w14:textId="4E83820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84EFD8" w14:textId="282F8CE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F1FD27" w14:textId="5B5C05D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C52560F" w14:textId="6023FC7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95F3944" w14:textId="537174F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9627167" w14:textId="42A1796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D6CEB04" w14:textId="54E11E6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EE8F6C" w14:textId="5B59310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4C516F6" w14:textId="07BA0BC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</w:tr>
      <w:tr w:rsidR="002E164F" w:rsidRPr="002E164F" w14:paraId="77B0E151" w14:textId="780ECCE1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0BD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CF3F24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accepting that I have HIV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A180DB" w14:textId="261F3EA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D911D8" w14:textId="433E359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8E85D3" w14:textId="74589A6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6439611" w14:textId="5F99DFE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08CA9DF" w14:textId="47BA60E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1529A81" w14:textId="5424F9A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C4EBCAD" w14:textId="0762499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42FA83" w14:textId="60AD716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AD6DB0E" w14:textId="78E476E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2E164F" w:rsidRPr="002E164F" w14:paraId="4910E0F1" w14:textId="4F9EAA16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0CF65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AE12FF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ing about becoming dependent on my medic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FA854D" w14:textId="17B246E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4D8C1FF" w14:textId="449AC55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974A79" w14:textId="0628ACC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0DADEAF" w14:textId="2D2FD6B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73E6263" w14:textId="298B47A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664E024" w14:textId="5F498BE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3901189" w14:textId="6FB33B4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79FBF9" w14:textId="49F5592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4EFED87" w14:textId="646AD31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2E164F" w:rsidRPr="002E164F" w14:paraId="7F11F7A7" w14:textId="53781E39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2675A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3693AD7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it is not natural for my mind and body to be taking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721919" w14:textId="2D580B4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39CBBE" w14:textId="00923CA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4A14EF" w14:textId="617900D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4445E34" w14:textId="1F4C377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9309C0B" w14:textId="2389889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7784DF0" w14:textId="6E49067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6D5747C" w14:textId="7131C91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FBFD4B" w14:textId="1DFD459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22C43CD" w14:textId="1864570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2E164F" w:rsidRPr="002E164F" w14:paraId="4D5DF237" w14:textId="3731FA2C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6B1E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BF4156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I can catch up with missed dos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E50D12" w14:textId="25B47A9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33357F" w14:textId="052DB18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980753" w14:textId="7A2335C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7423789" w14:textId="49F8B10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A614047" w14:textId="028A746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92C2219" w14:textId="14A1480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A885F5" w14:textId="5C6C5E5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3984C47" w14:textId="446C40E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35736A4" w14:textId="2B8B24CC" w:rsidR="002E164F" w:rsidRPr="002E164F" w:rsidRDefault="00AA2DBE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2E164F" w:rsidRPr="002E164F" w14:paraId="51043432" w14:textId="13D7DE17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F39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398A7F8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medication is only for when you feel sick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4B6D89" w14:textId="17CF61E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B5CE2E" w14:textId="4500603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AB37108" w14:textId="33D36AD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ACF4C7F" w14:textId="64AC9A2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D11187D" w14:textId="0A55D50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E4B909C" w14:textId="19D9F77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0A58E8" w14:textId="5B39387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A6051F" w14:textId="3D3850E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B6FC7C9" w14:textId="34836FD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</w:tr>
      <w:tr w:rsidR="002E164F" w:rsidRPr="002E164F" w14:paraId="24431C50" w14:textId="6A504308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386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8A7CA3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that stopping my medication for a while is only normal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068BE8" w14:textId="09EC72A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3225F7" w14:textId="3A78BB1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E730AD" w14:textId="50B76A1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DFD26A1" w14:textId="4CA3D6D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CC35996" w14:textId="59F6364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E77A800" w14:textId="558C997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4CE284" w14:textId="3165D25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9C88D1" w14:textId="2A4206A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4288205" w14:textId="4206FCD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2E164F" w:rsidRPr="002E164F" w14:paraId="3FBA2911" w14:textId="4110B3D0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1FD2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2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A78D38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that I must take my medication my way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5885AA" w14:textId="4EF6407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70CA27F" w14:textId="44AF35E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C2D6E1" w14:textId="276DCAF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F415284" w14:textId="4475C0C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E3468E5" w14:textId="0DE8E82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E87EF20" w14:textId="3B1F5CF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25B545" w14:textId="211F278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62B4D8" w14:textId="433BB12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8CEFCAB" w14:textId="6407A92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2E164F" w:rsidRPr="002E164F" w14:paraId="6DE73E4E" w14:textId="77BFF83F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634E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0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5E8B04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ting my medication's effects on HIV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BF6146" w14:textId="5812DA2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0366DC" w14:textId="10B3CE1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8DFB1B" w14:textId="3A108B6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F4C2197" w14:textId="7472A2B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A555908" w14:textId="3D3F258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71E9D5B" w14:textId="3A90BC0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99692DC" w14:textId="14F0959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841102" w14:textId="6CA838B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AA377B5" w14:textId="0C95BE4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</w:tr>
      <w:tr w:rsidR="002E164F" w:rsidRPr="002E164F" w14:paraId="4A815C9C" w14:textId="0C34271C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E2E25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1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14D2C5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reminded about HIV when taking my medic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ABCD57" w14:textId="6647353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1F16F7A" w14:textId="5CF6F74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4E723D" w14:textId="27C092D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2ED6687" w14:textId="6CD8EDF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6EFA5AC" w14:textId="5D89897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1CD4C68" w14:textId="006C8EC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8028C11" w14:textId="67B1309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EB266A" w14:textId="13A2BED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7CD142B" w14:textId="657F323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2E164F" w:rsidRPr="002E164F" w14:paraId="0AA418C6" w14:textId="218B9BE7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AAD5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D68557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my medication is toxic or harmful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A4A4C8" w14:textId="54D0C01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52569D" w14:textId="0979BA0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D1833B" w14:textId="21CDD9D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CA9C991" w14:textId="592E127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923A524" w14:textId="5FAE204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A56FA6C" w14:textId="36189E7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157737F" w14:textId="5BB63D1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38B79B6" w14:textId="7952CF1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3E89E13" w14:textId="78E035A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2E164F" w:rsidRPr="002E164F" w14:paraId="33911528" w14:textId="0E04F860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7091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A04BB2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like I have no control over my health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8CB46B" w14:textId="6767098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F219E7" w14:textId="1DE2B12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D8931F" w14:textId="712B96A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17D7CA7" w14:textId="578660A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F6D550E" w14:textId="6984A87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A7E6B3D" w14:textId="213F46D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C3BCACC" w14:textId="4C76D81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210F0E4" w14:textId="064C48B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FB93A90" w14:textId="378E58F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2E164F" w:rsidRPr="002E164F" w14:paraId="6C78F0C6" w14:textId="30088F4A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E573F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09F0C8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ing about taking my medication with recreational/ party drugs or alcoho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AF3355" w14:textId="76E5569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5143DC" w14:textId="1CB3F73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A5173B" w14:textId="303F545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C011FB8" w14:textId="5937AEB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DF6AE36" w14:textId="138D00F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89E0D1C" w14:textId="2369F3C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336138" w14:textId="6AF7D65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F1539D" w14:textId="40E5D26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36DCFCA" w14:textId="4BC6296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2E164F" w:rsidRPr="002E164F" w14:paraId="5D29C9F7" w14:textId="36C96448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BA9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E37100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trusting my medic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16F0E80" w14:textId="57378A7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8C0731" w14:textId="3F20F4F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FC893C" w14:textId="0892849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6F6A88A" w14:textId="483611C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9926C67" w14:textId="32BA8F3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E0B5D86" w14:textId="3A14C3A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2C86A2" w14:textId="0C2F997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E951A04" w14:textId="191FD29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718E736" w14:textId="74DE823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</w:tr>
      <w:tr w:rsidR="002E164F" w:rsidRPr="002E164F" w14:paraId="38E0E19C" w14:textId="416AE047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5FCA5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D2A1FB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trusting the healthcare system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0F2D75" w14:textId="08C7C64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4FBF04" w14:textId="6E619F3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5FCA4E" w14:textId="77F459A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505EFB6" w14:textId="5D549F5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7EBF1E7" w14:textId="49A226D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3BEA07E" w14:textId="6CB821A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B7045B6" w14:textId="1737050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415E09" w14:textId="34C981B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C2ADF95" w14:textId="31811F1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2E164F" w:rsidRPr="002E164F" w14:paraId="3EA1D2DD" w14:textId="53D01E29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BFE4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695E29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ubting that I need my medic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F23D3E4" w14:textId="730E83D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849B69" w14:textId="3225B66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4ACCDB" w14:textId="7421727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537A79C" w14:textId="127282B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B6B2440" w14:textId="6EEEE11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907DE66" w14:textId="5D3D69B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1C85D1" w14:textId="4192B39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F9E6331" w14:textId="340143F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221EC39" w14:textId="2F99EBF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2E164F" w:rsidRPr="002E164F" w14:paraId="2B0738EA" w14:textId="1A70450A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2331F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 xml:space="preserve"> 3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E3FB33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uggling to accept that my medication has both good and bad sides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CCBBF9E" w14:textId="0EE46DC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82DA6D" w14:textId="6BD37AE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A02731E" w14:textId="4230AAE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121B5E9" w14:textId="4E0E38D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1800E3E" w14:textId="180EA81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53CBC45" w14:textId="055457A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A679F9" w14:textId="3EFF5A1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DCCC8ED" w14:textId="653131D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0154DB3" w14:textId="2B5242D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2E164F" w:rsidRPr="002E164F" w14:paraId="4DBBE59A" w14:textId="2C52A74B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F3BE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3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C48FC8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nking that HIV is a death sentence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70CC66D" w14:textId="6C5343D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24EEFB" w14:textId="2B1E3EC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F0F38C" w14:textId="601A176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E48D5AA" w14:textId="12A87CE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ABFB5A9" w14:textId="0FB433F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59A629E" w14:textId="0F3AFD8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804DCF" w14:textId="0DDA6F3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DF1B6A" w14:textId="0FE8A32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9E8A4DC" w14:textId="6AC7449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</w:tr>
      <w:tr w:rsidR="002E164F" w:rsidRPr="002E164F" w14:paraId="012C3D36" w14:textId="6D098A19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41113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0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5EFCE5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orrying about becoming resistant to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BCC6BB3" w14:textId="515DF72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C4C886C" w14:textId="425AB90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1A5B46" w14:textId="64005A9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417B413" w14:textId="64CD9FF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62FEC52" w14:textId="651BDEC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03B46C0" w14:textId="793D885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6949883" w14:textId="79A01F2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56616DA" w14:textId="0ED7755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203DCCA" w14:textId="7ABCFBD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2E164F" w:rsidRPr="002E164F" w14:paraId="3BF0D777" w14:textId="093A0708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4FD9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1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0F21DF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sad or depressed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747F56" w14:textId="1CDE820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45C5F8" w14:textId="2D79E50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C8945F" w14:textId="7CA0A8C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AAEBBD2" w14:textId="3F7E709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3402806" w14:textId="48A4B04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F624A90" w14:textId="710C381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74C9A9" w14:textId="3F166FA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F39164" w14:textId="5AC5252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22C62A0" w14:textId="582FA68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</w:tr>
      <w:tr w:rsidR="002E164F" w:rsidRPr="002E164F" w14:paraId="0217B68C" w14:textId="4BD047C0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D563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CB4F2A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afrai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CEF47F" w14:textId="1F2F4CF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2868C92" w14:textId="3853944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CB8E1D" w14:textId="3A77A42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4F3B38B" w14:textId="70B3257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F50B8A9" w14:textId="7CD0941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22346E3" w14:textId="68CDDFA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227399E" w14:textId="3713926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1F908E7" w14:textId="04E5719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05D705D" w14:textId="71424E7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  <w:tr w:rsidR="002E164F" w:rsidRPr="002E164F" w14:paraId="540D232F" w14:textId="6BAC4A91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BB53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3994E4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angry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5CAC39" w14:textId="74A8745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47C38C" w14:textId="796B7E9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25BE95" w14:textId="1AE209B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FC58BA4" w14:textId="23B1AF7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8A1230F" w14:textId="3D0973B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084B441" w14:textId="2EA904D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12B235" w14:textId="17CA25E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FBFC87" w14:textId="411D82C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BB59203" w14:textId="2430224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2E164F" w:rsidRPr="002E164F" w14:paraId="09067905" w14:textId="0FAF6851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B9FB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33FBCB1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worried or anxious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AAD206" w14:textId="7D8370C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D481182" w14:textId="2BE4662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0D4A68E" w14:textId="6C9BBA9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4D05437" w14:textId="72A5ECC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2AEF1B8" w14:textId="252C031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6BEC640" w14:textId="247ECE9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6BC5D42" w14:textId="659EF66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1B4F41" w14:textId="1E5F784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7419C21" w14:textId="4F9611B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3</w:t>
            </w:r>
          </w:p>
        </w:tc>
      </w:tr>
      <w:tr w:rsidR="002E164F" w:rsidRPr="002E164F" w14:paraId="11FD8DAA" w14:textId="0B0F7A61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69B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2AD747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stressed ou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59AAAF" w14:textId="3689D62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F5D0EB" w14:textId="742FFDB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5C9CF1" w14:textId="2D5268D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5261558" w14:textId="6278979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818A36D" w14:textId="2FC9274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1A1ED4F" w14:textId="52F51BF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36F4B8" w14:textId="4B33403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DB730E6" w14:textId="0834A0C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BD68D4A" w14:textId="6607ED3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2E164F" w:rsidRPr="002E164F" w14:paraId="27CE7017" w14:textId="20F7369D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06A8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772B61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mixed (ambivalent) feelings</w:t>
            </w: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C0B1BF" w14:textId="60E9BD5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6FF654" w14:textId="702673D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49DDCA" w14:textId="4D8D7B5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E821C61" w14:textId="475CF9F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DD19CDE" w14:textId="203DF97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3195307" w14:textId="049923C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AA98C73" w14:textId="592466C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72953C0" w14:textId="64875CD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6F6D9B6" w14:textId="3801BD0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</w:tr>
      <w:tr w:rsidR="002E164F" w:rsidRPr="002E164F" w14:paraId="50C95607" w14:textId="070AE932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EF6C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43EE52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discourage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E9B201" w14:textId="021148F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F5EA9FA" w14:textId="0E369E8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ABBEF3" w14:textId="47C1940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BE4BFCC" w14:textId="54ED43D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EC98977" w14:textId="01FF3ED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2158512" w14:textId="3819E5D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809C0E" w14:textId="35BDD1B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11A901" w14:textId="4E2261D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8A0E0FB" w14:textId="180F8C0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2E164F" w:rsidRPr="002E164F" w14:paraId="772CFDBB" w14:textId="5EE3D167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63E0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3FB5A90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tired of taking my medication every day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722EE6D" w14:textId="6C27D79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21A6DC" w14:textId="606B728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00B28E6" w14:textId="68584E5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7A0AD8F" w14:textId="2D50EFF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000EEAD" w14:textId="549343F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95E8BF2" w14:textId="30A464C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082875" w14:textId="277CDBF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F6E4F4" w14:textId="7C0F554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4E53C8D" w14:textId="7346F6E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</w:tr>
      <w:tr w:rsidR="002E164F" w:rsidRPr="002E164F" w14:paraId="62403563" w14:textId="4950C8C9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EEAA5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4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B4C6B3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well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BA34C9" w14:textId="4F874CE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87DD02" w14:textId="1515CA0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6367556" w14:textId="1EC3621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694E16B" w14:textId="1512B48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E22E5D0" w14:textId="2DBB09A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5964DEE" w14:textId="7B6DF99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9895DD" w14:textId="047BF19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77355B" w14:textId="21EFDB5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B339F83" w14:textId="09BE55E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</w:tr>
      <w:tr w:rsidR="002E164F" w:rsidRPr="002E164F" w14:paraId="2E0C1688" w14:textId="467B2BEC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0C4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0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ADDD10C" w14:textId="252C4D44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unwell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A9827E" w14:textId="149DDA3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3FFDA09" w14:textId="7FF4940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5C894D" w14:textId="4896BC1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0CC8AF4" w14:textId="09A4FBD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B96905A" w14:textId="450D49A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63B2910" w14:textId="29D0960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3697719" w14:textId="65F2225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A150A9" w14:textId="151CFA0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E50D393" w14:textId="13B12A9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2E164F" w:rsidRPr="002E164F" w14:paraId="3077BEBE" w14:textId="7DD19C3E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924C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1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F953AD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body telling me I should not take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B00162F" w14:textId="06C92E7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D600A7A" w14:textId="64E0E6A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87EB878" w14:textId="59BA668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CAD60CF" w14:textId="195EE5B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6C27ABB" w14:textId="4217F05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4F11AD7" w14:textId="2B6B3D9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B3A0D5A" w14:textId="0EBB142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9F77E5" w14:textId="3A020D3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D6401D0" w14:textId="7BC0DA8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</w:tr>
      <w:tr w:rsidR="002E164F" w:rsidRPr="002E164F" w14:paraId="5A36B1FB" w14:textId="30A67C2E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D4F45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136F883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my body needs a break from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4E8898A" w14:textId="6F089E2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F145B5" w14:textId="22FD816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E0BEAAC" w14:textId="5EFBBD9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1B9AD10" w14:textId="689F593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E18C1B1" w14:textId="4C26FF2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3B23FC8" w14:textId="0F18776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55AD7B" w14:textId="308C630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4292C81" w14:textId="14C0ED3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DF6AEAC" w14:textId="4859751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2E164F" w:rsidRPr="002E164F" w14:paraId="5AB4D309" w14:textId="7B980500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6E0C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2FABA3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ting good test results (viral load or CD4 cell count)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C5B9C0" w14:textId="38A892A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73CD52" w14:textId="7259A24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98A312" w14:textId="7AA4B89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5636928" w14:textId="442DCA7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BDC6E2B" w14:textId="38AA8A2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1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758E367" w14:textId="018205A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BAB0BB3" w14:textId="2AED642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633349" w14:textId="7027BE2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204CF68" w14:textId="3FB6A86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</w:tr>
      <w:tr w:rsidR="002E164F" w:rsidRPr="002E164F" w14:paraId="2F8ECD00" w14:textId="5D958CBD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0F6E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33DC042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tting discouraging test results (viral load or CD4 cell count)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A994EE0" w14:textId="360F62B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73AC03" w14:textId="73B4876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9AB141" w14:textId="1C4B8E2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F4EC875" w14:textId="2BBC7E3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755850E" w14:textId="741FC68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5F6B3C7" w14:textId="0211559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46FD3F4" w14:textId="5D68115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8199303" w14:textId="7C6F570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D452532" w14:textId="566BA35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2E164F" w:rsidRPr="002E164F" w14:paraId="0E4AA74F" w14:textId="70B0D6A3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5B504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E24182E" w14:textId="0D1CCE8A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no symptoms of HIV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C04267" w14:textId="0749FF7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FC02AE7" w14:textId="6FBAE74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3AD6AF" w14:textId="1998E7F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DB70934" w14:textId="7942AEB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A2272C7" w14:textId="6E0C2CD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2CD8DA6" w14:textId="6420D81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F4DB41" w14:textId="7A66A9D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A8C373" w14:textId="4F8F218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B27257F" w14:textId="41072D1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2E164F" w:rsidRPr="002E164F" w14:paraId="6BCBC4CA" w14:textId="37D663C3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129D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4AFC48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symptoms of HIV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1410B7" w14:textId="3CDA1F9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AD21EDD" w14:textId="7048B5C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F6CAB7" w14:textId="1A072C3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</w:rPr>
              <w:t>0.0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D19B69A" w14:textId="0E34844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CD7AFFC" w14:textId="5B0E22A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33F84E8" w14:textId="48541AA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BA18765" w14:textId="4B5A73E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C270ED" w14:textId="681DFC0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6BDF586" w14:textId="615A637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</w:tr>
      <w:tr w:rsidR="002E164F" w:rsidRPr="002E164F" w14:paraId="7492FE1E" w14:textId="3080ECAC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725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33B36DD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too sick or ill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8A6200" w14:textId="16F9E56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8DE52A6" w14:textId="3071E19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156A11" w14:textId="2037489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889EB7F" w14:textId="0FC4939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3636B9C" w14:textId="5D8FB5D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907EDBD" w14:textId="6D40AB6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300EC7" w14:textId="63A6E50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BF384B" w14:textId="14AC659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D0457E7" w14:textId="34C1AF2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2E164F" w:rsidRPr="002E164F" w14:paraId="111C9B42" w14:textId="0AAD1575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BAD2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49D719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medications to take other than those for HIV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71B0325" w14:textId="0BE17CB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548E1D" w14:textId="1BE933E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DCC91F" w14:textId="03E98FB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D7402CD" w14:textId="035F710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BF0A863" w14:textId="64FCC9F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7A44A22" w14:textId="50DCD51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14822BC" w14:textId="0569B44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2F304B" w14:textId="4335CF5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D1CE97F" w14:textId="0260751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</w:tr>
      <w:tr w:rsidR="002E164F" w:rsidRPr="002E164F" w14:paraId="5AC56867" w14:textId="49366542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CE32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5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F234780" w14:textId="6E0A170B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another health condition to deal with (for exam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epression. diabetes or heart disease)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7AEEC4" w14:textId="6479BD4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269306" w14:textId="5C79060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E2FB09" w14:textId="323A5F4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6A9997C" w14:textId="7F8023E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A7CC2F4" w14:textId="42E763F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98A1FF8" w14:textId="41F3C73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5BB84B" w14:textId="497861B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CB7345" w14:textId="2A4AC24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6D770B0" w14:textId="110C82E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5</w:t>
            </w:r>
          </w:p>
        </w:tc>
      </w:tr>
      <w:tr w:rsidR="002E164F" w:rsidRPr="002E164F" w14:paraId="5C91B853" w14:textId="520AF65D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3130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0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23EDF8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getting the support I need from others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112C113" w14:textId="2D5F86B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85A6C1" w14:textId="29E8FD9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5B246F" w14:textId="046608C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1019E3A" w14:textId="71EF747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B278460" w14:textId="402D53F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C65DB90" w14:textId="25FA977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72438B" w14:textId="2807831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355E67" w14:textId="433D87D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99A333E" w14:textId="2A900AB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</w:tr>
      <w:tr w:rsidR="002E164F" w:rsidRPr="002E164F" w14:paraId="54D6D20B" w14:textId="7BAC82BF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927A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1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054551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isolated or alone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E5232FE" w14:textId="44BF00B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7B24F9" w14:textId="6A55EC9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946311C" w14:textId="596C6A6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EA137E7" w14:textId="0A54081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A38E51A" w14:textId="1991E30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52F02BE" w14:textId="0CBEACB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934596C" w14:textId="72F79AE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76BBE0C" w14:textId="1FFF090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420E68E" w14:textId="160B364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2E164F" w:rsidRPr="002E164F" w14:paraId="5F6C4510" w14:textId="1D399128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C5CA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964AF65" w14:textId="1A4E7D2E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relationship problems with someone close to me (for exampl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flict or loss)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A9ADCE" w14:textId="6E8BC3E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7D71E8" w14:textId="7D62290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587A25B" w14:textId="2F3BBC2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D9863D2" w14:textId="54C84FB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C36155E" w14:textId="09F43B3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6A71C92" w14:textId="7990DEA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0B44C07" w14:textId="472E139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831A884" w14:textId="4DB3555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4826E84" w14:textId="73DE96C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</w:tr>
      <w:tr w:rsidR="002E164F" w:rsidRPr="002E164F" w14:paraId="0435BFF3" w14:textId="5AD6A6A0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2660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C30237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thers discouraging me from taking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DCE0DD6" w14:textId="02E730B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F590A6" w14:textId="39CDF3E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BB1C33" w14:textId="21ADF4D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69BE51D" w14:textId="23A74A7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39DBDDF" w14:textId="45B9E06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CEFA466" w14:textId="06E239C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307F583" w14:textId="3D4AD01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E8BDB6F" w14:textId="7A1D078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7C33ECF" w14:textId="46B76AD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2</w:t>
            </w:r>
          </w:p>
        </w:tc>
      </w:tr>
      <w:tr w:rsidR="002E164F" w:rsidRPr="002E164F" w14:paraId="5A117AD0" w14:textId="184D809D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184A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41AB70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with friends or family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EDA3B9" w14:textId="7A448E2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AED1E9" w14:textId="2D11A08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B7D274" w14:textId="2997B42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F1084A3" w14:textId="63E0A46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AEBEE1D" w14:textId="2FCEDB1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2D193CC" w14:textId="2DB7AE6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3AEEE7" w14:textId="058B746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7C30F97" w14:textId="51FE792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04BD2C9" w14:textId="2A79A04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</w:tr>
      <w:tr w:rsidR="002E164F" w:rsidRPr="002E164F" w14:paraId="30B836BF" w14:textId="27E25B5D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1731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BCA6C3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unloved or unneeded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FA7434B" w14:textId="330E7EC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ECD53A3" w14:textId="1848582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60E6151" w14:textId="3BE7FFC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0926524" w14:textId="3C0FCFD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C761933" w14:textId="7AA9EC2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F785AB3" w14:textId="63D6368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0BA7A73" w14:textId="1707CED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58EC0C7" w14:textId="2195F2C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1D7B975" w14:textId="108FA7B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</w:tr>
      <w:tr w:rsidR="002E164F" w:rsidRPr="002E164F" w14:paraId="79ACB1A0" w14:textId="3BF27999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8FA75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74D0F6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wanting others to notice that I take this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54C566" w14:textId="4E229EF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925B1E0" w14:textId="2A6B76D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6258D5B" w14:textId="4E4C88E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550C108" w14:textId="45A575C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E8E9660" w14:textId="2BF63A6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63D8C48" w14:textId="202B29B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21F048" w14:textId="7222E9A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EF51147" w14:textId="4069BBE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02FAFFB" w14:textId="335959E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2E164F" w:rsidRPr="002E164F" w14:paraId="4C480A79" w14:textId="207F2260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7319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7A698C5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eing concerned about stigma or discrimination related to HIV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3F7D7C" w14:textId="213846B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BDAF34" w14:textId="77BBBED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2F7175D" w14:textId="692CD95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D46E934" w14:textId="77A4F54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F97C2E8" w14:textId="32ECBA2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69D7B68" w14:textId="3EAD83F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E5A7F5" w14:textId="05DB422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65EA6A0" w14:textId="4786557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8568FD2" w14:textId="078AB5D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</w:tr>
      <w:tr w:rsidR="002E164F" w:rsidRPr="002E164F" w14:paraId="36E7A266" w14:textId="3BD8480D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6ACF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AE512A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aring rejection because of HIV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1099BF6" w14:textId="06FC9E3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B1108C" w14:textId="7894638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D49F14" w14:textId="7899B24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94BE653" w14:textId="0E62099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6ED8413" w14:textId="21AC7DD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695B4E1" w14:textId="716546A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5CB45F1" w14:textId="6F6FB91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924B9E" w14:textId="2C1DD24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350EF9D" w14:textId="0F19872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2E164F" w:rsidRPr="002E164F" w14:paraId="3B69940F" w14:textId="03055286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DFE9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6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E2DCBE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privacy or confidentiality concerns related to HIV at my clinic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F3B13C" w14:textId="244D5F8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E3289B" w14:textId="6FBAA81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99AC08" w14:textId="3B58E39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F2030AD" w14:textId="6216E89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865394A" w14:textId="555527F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B482DE7" w14:textId="3EEA6BA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59629FD" w14:textId="616298F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01C5E3" w14:textId="1E93259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E3B9526" w14:textId="0E16780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2E164F" w:rsidRPr="002E164F" w14:paraId="21817009" w14:textId="4ED5D508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1E5A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0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32B5231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financial problems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A0F41BA" w14:textId="4756411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65974C1" w14:textId="66CEDB1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E0F771" w14:textId="5C20390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D179274" w14:textId="23E65AB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49FFA37" w14:textId="4231698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0E1FE30" w14:textId="7CA9EA7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B4940B" w14:textId="0F07CB1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13BB3CA" w14:textId="3907C2D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C5A78FB" w14:textId="2F61F955" w:rsidR="002E164F" w:rsidRPr="002E164F" w:rsidRDefault="00AA2DBE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2E164F" w:rsidRPr="002E164F" w14:paraId="67E1AA78" w14:textId="35E036A9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D5C5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1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71CD1D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aving a stable or suitable place to live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7ABE952" w14:textId="530CE08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922C722" w14:textId="28B8A4E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63E1CC0" w14:textId="5B38903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040F40A" w14:textId="573351E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513FE7B" w14:textId="1D946DD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11E45D9" w14:textId="6247655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AB1931" w14:textId="7016132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5D0C7DE" w14:textId="19E9648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59DC66F" w14:textId="29C38E0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2E164F" w:rsidRPr="002E164F" w14:paraId="5DECB597" w14:textId="40D296BF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5AAB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C820DC3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getting food or the right kind of food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456B3EC" w14:textId="300EA9E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D416CE1" w14:textId="4E9B02B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1FACF3B" w14:textId="2401838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63B5F46" w14:textId="66DB18C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AB4445E" w14:textId="680895D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5491058" w14:textId="2C688ED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BD2E99" w14:textId="4E2B7DD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D2F147C" w14:textId="7587E49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9EDF221" w14:textId="7959713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7</w:t>
            </w:r>
          </w:p>
        </w:tc>
      </w:tr>
      <w:tr w:rsidR="002E164F" w:rsidRPr="002E164F" w14:paraId="2A4C92DB" w14:textId="686EC689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F53A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A39C3F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Worrying about the long-term side effects of my medic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51F32A5" w14:textId="3D99F83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E6B6F6" w14:textId="2BC312C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05DF1A" w14:textId="6920451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1F4D4FF" w14:textId="7E52C47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0ED47B9" w14:textId="423D1AC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AC82DA1" w14:textId="3D3A5A5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2342047" w14:textId="7759F8B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249D1B" w14:textId="51A7704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CC35AD8" w14:textId="1F8C228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</w:tr>
      <w:tr w:rsidR="002E164F" w:rsidRPr="002E164F" w14:paraId="5F1199A4" w14:textId="6D8111F1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AE0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CE4286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nticipating side effects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EEBEAE" w14:textId="56D406E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D15C2CB" w14:textId="75B4F56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6DEDEAD" w14:textId="0EE9A9FC" w:rsidR="002E164F" w:rsidRPr="002E164F" w:rsidRDefault="00AA2DBE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FDFADA9" w14:textId="4848D7B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C81649E" w14:textId="02A82E4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8A6A814" w14:textId="0903DA2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12DBA1" w14:textId="5E144AE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739E49D" w14:textId="4B89BDC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B9A45F6" w14:textId="4A588C0E" w:rsidR="002E164F" w:rsidRPr="002E164F" w:rsidRDefault="00AA2DBE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1</w:t>
            </w:r>
          </w:p>
        </w:tc>
      </w:tr>
      <w:tr w:rsidR="002E164F" w:rsidRPr="002E164F" w14:paraId="154E4504" w14:textId="387AA823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0201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41BE15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Having side effects from my medic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CA03E96" w14:textId="1F19E39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A8DEFFC" w14:textId="3A381DD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3C7B2C" w14:textId="51B23DB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A2BB4D2" w14:textId="2D8834F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DE67ED0" w14:textId="73D579F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1A39743" w14:textId="5FB3E69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8152B53" w14:textId="32CE0FD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48CBA1E" w14:textId="2642464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4912247" w14:textId="578FF5B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2E164F" w:rsidRPr="002E164F" w14:paraId="3C4A5DAC" w14:textId="5EDCD648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A720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9B4A27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Having side effects that interfere with my daily activiti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1C9DD96" w14:textId="3F3C4A7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46B755" w14:textId="15DE2A8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F40AAC" w14:textId="3DF6D5A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A5823FD" w14:textId="5D64A50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9896395" w14:textId="13A2D81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3E679E8" w14:textId="6949005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28C35A" w14:textId="48D1CC4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009840" w14:textId="3396FAD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91575DA" w14:textId="4220E5C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  <w:tr w:rsidR="002E164F" w:rsidRPr="002E164F" w14:paraId="7AABEABA" w14:textId="2757030A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86CA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46BE12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Worrying about my medication’s effects on my physical appearanc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A8B93B" w14:textId="07012BF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D6EB24" w14:textId="07118FC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807B4B3" w14:textId="416FFDC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323EE99" w14:textId="791BA0F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6F93723" w14:textId="309FBBF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51FC2DE" w14:textId="7AFBA85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99D32E6" w14:textId="031C434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7478B19" w14:textId="6E4D22C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01C5E1D" w14:textId="203B0F8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5</w:t>
            </w:r>
          </w:p>
        </w:tc>
      </w:tr>
      <w:tr w:rsidR="002E164F" w:rsidRPr="002E164F" w14:paraId="6E09D6AC" w14:textId="6B536350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8C82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90326E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medication's instructions being too hard to follow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F86899" w14:textId="53017FA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D19904" w14:textId="47C6656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FE7E35B" w14:textId="006884E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276303D" w14:textId="33FBBA2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12FD8E2" w14:textId="2375B36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5255723" w14:textId="757026E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208488" w14:textId="14D038B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5FF99FB" w14:textId="131C899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915D9A9" w14:textId="48D6454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</w:tr>
      <w:tr w:rsidR="002E164F" w:rsidRPr="002E164F" w14:paraId="7DD7FD77" w14:textId="564C3449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D82A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7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C0A891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eding to plan when I eat or find water to properly take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B3A8004" w14:textId="7B8BBF8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4DDD90" w14:textId="212C96D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39BB6C" w14:textId="44BF6D2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C1E2115" w14:textId="5B21B63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85568EF" w14:textId="6A910D0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C8A9F93" w14:textId="59ADF73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31CF31B" w14:textId="5F2CD18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CADDCF6" w14:textId="556F9B0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47EB327" w14:textId="359B846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</w:tr>
      <w:tr w:rsidR="002E164F" w:rsidRPr="002E164F" w14:paraId="6235D77F" w14:textId="4BABC8D1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3B95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0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F8A02D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Having to take my medication at specific tim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C9CC455" w14:textId="3B3E7F6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524C7DE" w14:textId="46A3134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F148B6E" w14:textId="7ECC60B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E74944B" w14:textId="37578D4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2743D23" w14:textId="01F12CB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08AC7F0" w14:textId="1C4CD2A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A5E338E" w14:textId="2A3459D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1169B9C" w14:textId="3567337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1843D81D" w14:textId="532E5C6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</w:tr>
      <w:tr w:rsidR="002E164F" w:rsidRPr="002E164F" w14:paraId="396765D4" w14:textId="7DC6905F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9097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1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80DDEE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Finding I have too many pills to take for HIV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72CD2E7" w14:textId="67AB17B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A3CE59" w14:textId="7926DFC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02FEB6C" w14:textId="01A64C8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F8D6F91" w14:textId="34D4CDD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BA11AAB" w14:textId="4A3B162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197D96C" w14:textId="57CDEF2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2C43DC1" w14:textId="349CDFF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8AC100" w14:textId="014A130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59D836C" w14:textId="11C8C1C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2E164F" w:rsidRPr="002E164F" w14:paraId="14EC1D78" w14:textId="46C7AA43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A367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8C7E21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Finding the pills too larg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738B5E4" w14:textId="29B8C9C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5A6AE24" w14:textId="6363F1D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6736B68" w14:textId="63D1C16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99C30A8" w14:textId="62E894A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0A7FB81D" w14:textId="125D416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37AB1F1" w14:textId="1EA1EA4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CD59706" w14:textId="5DBE6E5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67F7328" w14:textId="6D9B174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4DBB8FC" w14:textId="71D87B3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</w:tr>
      <w:tr w:rsidR="002E164F" w:rsidRPr="002E164F" w14:paraId="5E368073" w14:textId="2C5483EC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3504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689B527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Having difficulty swallowing my medication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9B677B1" w14:textId="3120AC8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81A9572" w14:textId="0C40CA0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E40F95" w14:textId="00F5BD1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214BE52" w14:textId="0F9BC0A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A42ABF5" w14:textId="44A5569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DDC95A9" w14:textId="15F7026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07CA864" w14:textId="18FB11C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E8B33C6" w14:textId="72E6707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155CF9F" w14:textId="0D7639C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2E164F" w:rsidRPr="002E164F" w14:paraId="5CE8CDA2" w14:textId="140AED44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93E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138830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liking the taste of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0082885" w14:textId="4D87B8D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40742E5" w14:textId="2C922B2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59E1718" w14:textId="6E64593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401EBE9" w14:textId="653BB04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52E0BBB" w14:textId="4023B0F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5E612BC" w14:textId="34499AA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BFDB9B4" w14:textId="0B93ADD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4726894" w14:textId="3B81A29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23D0FC4" w14:textId="77477A9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2E164F" w:rsidRPr="002E164F" w14:paraId="1FF30B5E" w14:textId="7B927F4F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5987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3F57EF0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a problem with the form of the medication (pill. liquid. injection)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B7A4799" w14:textId="6ACA1AD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1980D1" w14:textId="7E8D759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66F894D" w14:textId="1ABFC43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58420E4" w14:textId="3DE637D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187FF77" w14:textId="06BEA9C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86A12CF" w14:textId="5B82DD4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18B750F" w14:textId="0C3780E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4DCB1FE" w14:textId="4858C34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E2AE0E1" w14:textId="104979A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2E164F" w:rsidRPr="002E164F" w14:paraId="5CF007DB" w14:textId="0E01E6CA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7D80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9F8992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trusting my primary provider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11867FA" w14:textId="6674A00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059B07E" w14:textId="13E6061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D4C755" w14:textId="49D63AC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09B6611" w14:textId="43F8CE6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FC07F23" w14:textId="466ECA6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2EFF5BB" w14:textId="235879D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34F6461" w14:textId="6DCDC2B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8FB53D3" w14:textId="09B4547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9FF9F0F" w14:textId="6618BBC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</w:tr>
      <w:tr w:rsidR="002E164F" w:rsidRPr="002E164F" w14:paraId="4A18423D" w14:textId="5E85EDD2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A3FA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A1A28B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primary provider having an unsupportive or negative attitude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897DB8D" w14:textId="232C9C3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CE947B" w14:textId="7A8381B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422E783" w14:textId="3A99E03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945562A" w14:textId="3B123D9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B769BEA" w14:textId="1446D01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BECF786" w14:textId="7BAA224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D83FF73" w14:textId="5DE8D91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5AD9041" w14:textId="48DD6E1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5301765E" w14:textId="71D48825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2E164F" w:rsidRPr="002E164F" w14:paraId="626DDE62" w14:textId="7A26CF42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1FA1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09D4660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being given enough information by my primary provider about my medication or how to take i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45BD9D0" w14:textId="0172ACA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2BFD947" w14:textId="2214CEA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FF5507" w14:textId="3C3BD52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BECF6AF" w14:textId="45D0FE2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FB1B6A1" w14:textId="48F0E2E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17B0900" w14:textId="5C3E19F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6650EC" w14:textId="0177EAF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55BBE6E" w14:textId="707D61B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DEA1262" w14:textId="15198EF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</w:tr>
      <w:tr w:rsidR="002E164F" w:rsidRPr="002E164F" w14:paraId="4257903C" w14:textId="57D019BC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94492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8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4C86F4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difficulty talking enough with my primary provider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860DEC3" w14:textId="27552F2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4EC9FC" w14:textId="1349CAD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4A7BF02" w14:textId="5E6E23D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CB20DDA" w14:textId="7DB3F30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3340F93" w14:textId="5577660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961BCEA" w14:textId="6092356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92DB281" w14:textId="108F03BC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A145179" w14:textId="598F00E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5781CDB" w14:textId="5E21EA2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</w:tr>
      <w:tr w:rsidR="002E164F" w:rsidRPr="002E164F" w14:paraId="14B11528" w14:textId="4BF7FC69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525D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0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BC96CFD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pressured or powerless with my primary provider in decisions about my health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967157A" w14:textId="09FE810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AFD4EA" w14:textId="10F78DF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E880EEB" w14:textId="42610E8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0.0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DB18ECD" w14:textId="7B7EC52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C8A0D1D" w14:textId="6418350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EDA7708" w14:textId="0FB6D0EB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B8FC7B9" w14:textId="5620539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97D3443" w14:textId="313308D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39B35D8" w14:textId="0DE7032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0</w:t>
            </w:r>
          </w:p>
        </w:tc>
      </w:tr>
      <w:tr w:rsidR="002E164F" w:rsidRPr="002E164F" w14:paraId="2980D74C" w14:textId="746D4FF2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5537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1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5DDF849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difficulty getting an appointment at my clinic at the right time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2EFAEC9" w14:textId="03A9903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0114BDC" w14:textId="040D4FB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297ED8B" w14:textId="2076FF5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7B52F4E" w14:textId="495E6E2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23710E8" w14:textId="7379818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5482FDA" w14:textId="176A7CF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AD7CFD1" w14:textId="72711AA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AEDB057" w14:textId="7819566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0A0E4C3" w14:textId="7F15B64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</w:tr>
      <w:tr w:rsidR="002E164F" w:rsidRPr="002E164F" w14:paraId="5B4E409E" w14:textId="5774CB67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0445E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2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6DBA81C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eling the services at my clinic are not adapted enough to my needs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CD0B78" w14:textId="1B0DC6C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C3DD780" w14:textId="0DB7C7F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B8152B1" w14:textId="102EDCE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BB8FEA3" w14:textId="46B52AF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D42B672" w14:textId="6B4A069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ADE23A9" w14:textId="11EBEBC2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0805B05" w14:textId="7EFE35B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109CAE" w14:textId="7960177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6AC21F5" w14:textId="7671ADB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40</w:t>
            </w:r>
          </w:p>
        </w:tc>
      </w:tr>
      <w:tr w:rsidR="002E164F" w:rsidRPr="002E164F" w14:paraId="321DD702" w14:textId="049F914B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1D20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3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AB32E3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y clinic's opening hours not being convenient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7009506" w14:textId="7A8EFAF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61E4FE" w14:textId="5E7E45A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29AA7A2" w14:textId="70DDBFD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A565ED7" w14:textId="2F3EC457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CE4091E" w14:textId="22C032B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8D6F87B" w14:textId="42675E8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7B62EF0" w14:textId="02220BD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0121A5C" w14:textId="6F2D002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895A330" w14:textId="2C6C028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</w:tr>
      <w:tr w:rsidR="002E164F" w:rsidRPr="002E164F" w14:paraId="4F3A99AB" w14:textId="1FA26A71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CE2398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4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28385D1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getting to my clinic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557A076" w14:textId="5A3DFEC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DB37A53" w14:textId="2D44425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968A97A" w14:textId="06159C3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5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381D4A8" w14:textId="15FEF95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4C8C6BC" w14:textId="12A1D056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17D3202" w14:textId="64C239A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3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FCF0FAB" w14:textId="46AAF47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7EBADB1" w14:textId="2770CB1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34DA2A39" w14:textId="2D2B75F0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</w:tr>
      <w:tr w:rsidR="002E164F" w:rsidRPr="002E164F" w14:paraId="1BADF167" w14:textId="309296E3" w:rsidTr="008865E7">
        <w:trPr>
          <w:trHeight w:val="25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601A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5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B191C0F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pharmacy being out of my medication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D56497D" w14:textId="1763E6E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24DF251" w14:textId="2EB0B49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355BFDA" w14:textId="061675E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F762B4C" w14:textId="71AFB612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89CF2A2" w14:textId="0A2B71C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8C9879A" w14:textId="3FB971A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2218C0F8" w14:textId="77585073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7F4093C0" w14:textId="12134AE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02B35590" w14:textId="092E6FB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</w:tr>
      <w:tr w:rsidR="002E164F" w:rsidRPr="002E164F" w14:paraId="04BD74D7" w14:textId="34E639A6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12C2C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6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9C7154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The pharmacy’s opening hours not being convenien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587F547" w14:textId="6E9DA76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8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BD945E9" w14:textId="4C0C707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95BE06C" w14:textId="26B5A776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9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78889400" w14:textId="7CE8D75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A001D35" w14:textId="484B007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3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077D4CB" w14:textId="005ECB4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2BD67DA" w14:textId="5581995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CD12140" w14:textId="67E4D68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F3E61F5" w14:textId="5107DCA7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</w:tr>
      <w:tr w:rsidR="002E164F" w:rsidRPr="002E164F" w14:paraId="44E8F37F" w14:textId="1740DDE1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1B44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7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4A7B04A0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hAnsi="Times New Roman" w:cs="Times New Roman"/>
                <w:sz w:val="20"/>
                <w:szCs w:val="20"/>
              </w:rPr>
              <w:t>Not getting the explanations I need from the pharmacist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C6D50F4" w14:textId="312CB7F9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38C790E2" w14:textId="1443C29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B0E0BD6" w14:textId="21E62878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3D4E7EAE" w14:textId="0B99CF65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85FE3FD" w14:textId="4FA90CA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25824A62" w14:textId="2358374C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09500C3" w14:textId="35A8CF0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5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3CFD298D" w14:textId="281C248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6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2E8CCD8B" w14:textId="5AB1293A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8</w:t>
            </w:r>
          </w:p>
        </w:tc>
      </w:tr>
      <w:tr w:rsidR="002E164F" w:rsidRPr="002E164F" w14:paraId="77396A2D" w14:textId="6AB607F0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3869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8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16CAF5DB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other complaints about the pharmacy services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34680A5" w14:textId="1B9A87E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42C1E241" w14:textId="068C5B7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2311A6D1" w14:textId="15AB4BD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3A69252" w14:textId="26B5FE6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1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00259AD" w14:textId="0A4E166F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403C3FD" w14:textId="70BF602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6D12DAA6" w14:textId="5987710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2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5F5DDDE4" w14:textId="3C082D6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1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645B761A" w14:textId="20C1A42D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</w:tr>
      <w:tr w:rsidR="002E164F" w:rsidRPr="002E164F" w14:paraId="742E54F5" w14:textId="23CE9D36" w:rsidTr="008865E7">
        <w:trPr>
          <w:trHeight w:val="244"/>
        </w:trPr>
        <w:tc>
          <w:tcPr>
            <w:tcW w:w="7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B40C6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99</w:t>
            </w:r>
          </w:p>
        </w:tc>
        <w:tc>
          <w:tcPr>
            <w:tcW w:w="2950" w:type="dxa"/>
            <w:tcBorders>
              <w:top w:val="nil"/>
              <w:bottom w:val="single" w:sz="4" w:space="0" w:color="auto"/>
            </w:tcBorders>
          </w:tcPr>
          <w:p w14:paraId="74E0D2A7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ving trouble getting to the pharmacy 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6FFE5211" w14:textId="125D58F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2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A9F4AB1" w14:textId="519DCAC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6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1C012D2A" w14:textId="6788BB63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45E595D2" w14:textId="2EEC9AEB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39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709D2DC" w14:textId="78D8FBCD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5388461D" w14:textId="3740F1DE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5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A8606B2" w14:textId="3FC4263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0AD00FB2" w14:textId="62FA0974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44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4871EB52" w14:textId="2D49974F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</w:tr>
      <w:tr w:rsidR="002E164F" w:rsidRPr="002E164F" w14:paraId="4CF24B21" w14:textId="555D864C" w:rsidTr="008865E7">
        <w:trPr>
          <w:trHeight w:val="254"/>
        </w:trPr>
        <w:tc>
          <w:tcPr>
            <w:tcW w:w="74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07E3DC1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 xml:space="preserve"> 100</w:t>
            </w:r>
          </w:p>
        </w:tc>
        <w:tc>
          <w:tcPr>
            <w:tcW w:w="2950" w:type="dxa"/>
            <w:tcBorders>
              <w:top w:val="nil"/>
              <w:bottom w:val="single" w:sz="8" w:space="0" w:color="auto"/>
            </w:tcBorders>
          </w:tcPr>
          <w:p w14:paraId="7613ED9A" w14:textId="77777777" w:rsidR="002E164F" w:rsidRPr="002E164F" w:rsidRDefault="002E164F" w:rsidP="002E16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t having insurance to cover my medication costs or not having enough coverage 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758F1AA3" w14:textId="222B4C68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8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0DFDDC6C" w14:textId="2D7A343A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noWrap/>
            <w:vAlign w:val="bottom"/>
          </w:tcPr>
          <w:p w14:paraId="5EFDE2CA" w14:textId="0389A7B9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B1E9934" w14:textId="45FFEE6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7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1E5B0515" w14:textId="518B9801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5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vAlign w:val="bottom"/>
          </w:tcPr>
          <w:p w14:paraId="6D44A893" w14:textId="73534DB4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84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80B1363" w14:textId="7B3E8850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80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1976849B" w14:textId="2900645E" w:rsidR="002E164F" w:rsidRPr="002E164F" w:rsidRDefault="002E164F" w:rsidP="002E164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71%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bottom"/>
          </w:tcPr>
          <w:p w14:paraId="7FF605D2" w14:textId="0F173501" w:rsidR="002E164F" w:rsidRPr="002E164F" w:rsidRDefault="002E164F" w:rsidP="002E164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2E164F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</w:tr>
    </w:tbl>
    <w:p w14:paraId="6666C865" w14:textId="7CA99A36" w:rsidR="005126B7" w:rsidRPr="002E164F" w:rsidRDefault="0089097D" w:rsidP="005126B7">
      <w:pPr>
        <w:rPr>
          <w:rFonts w:ascii="Times New Roman" w:hAnsi="Times New Roman" w:cs="Times New Roman"/>
        </w:rPr>
      </w:pPr>
      <w:proofErr w:type="spellStart"/>
      <w:proofErr w:type="gramStart"/>
      <w:r>
        <w:rPr>
          <w:rFonts w:ascii="Times New Roman" w:hAnsi="Times New Roman" w:cs="Times New Roman"/>
          <w:vertAlign w:val="superscript"/>
        </w:rPr>
        <w:t>a</w:t>
      </w:r>
      <w:proofErr w:type="spellEnd"/>
      <w:proofErr w:type="gramEnd"/>
      <w:r w:rsidR="00B0195D" w:rsidRPr="002E164F">
        <w:rPr>
          <w:rFonts w:ascii="Times New Roman" w:hAnsi="Times New Roman" w:cs="Times New Roman"/>
        </w:rPr>
        <w:t xml:space="preserve"> </w:t>
      </w:r>
      <w:r w:rsidR="006077C4">
        <w:rPr>
          <w:rFonts w:ascii="Times New Roman" w:eastAsia="Times New Roman" w:hAnsi="Times New Roman" w:cs="Times New Roman"/>
          <w:color w:val="000000"/>
          <w:sz w:val="20"/>
          <w:szCs w:val="20"/>
        </w:rPr>
        <w:t>T</w:t>
      </w:r>
      <w:r w:rsidR="00B0195D" w:rsidRPr="002E164F">
        <w:rPr>
          <w:rFonts w:ascii="Times New Roman" w:eastAsia="Times New Roman" w:hAnsi="Times New Roman" w:cs="Times New Roman"/>
          <w:color w:val="000000"/>
          <w:sz w:val="20"/>
          <w:szCs w:val="20"/>
        </w:rPr>
        <w:t>he two trans participants</w:t>
      </w:r>
      <w:r w:rsidR="006077C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="00F502AC">
        <w:rPr>
          <w:rFonts w:ascii="Times New Roman" w:eastAsia="Times New Roman" w:hAnsi="Times New Roman" w:cs="Times New Roman"/>
          <w:color w:val="000000"/>
          <w:sz w:val="20"/>
          <w:szCs w:val="20"/>
        </w:rPr>
        <w:t>we</w:t>
      </w:r>
      <w:r w:rsidR="006077C4">
        <w:rPr>
          <w:rFonts w:ascii="Times New Roman" w:eastAsia="Times New Roman" w:hAnsi="Times New Roman" w:cs="Times New Roman"/>
          <w:color w:val="000000"/>
          <w:sz w:val="20"/>
          <w:szCs w:val="20"/>
        </w:rPr>
        <w:t>re not included</w:t>
      </w:r>
      <w:r w:rsidR="00B0195D" w:rsidRPr="002E164F">
        <w:rPr>
          <w:rFonts w:ascii="Times New Roman" w:eastAsia="Times New Roman" w:hAnsi="Times New Roman" w:cs="Times New Roman"/>
          <w:color w:val="000000"/>
          <w:sz w:val="20"/>
          <w:szCs w:val="20"/>
        </w:rPr>
        <w:t>.</w:t>
      </w:r>
      <w:r w:rsidR="005126B7" w:rsidRPr="002E164F">
        <w:rPr>
          <w:rFonts w:ascii="Times New Roman" w:hAnsi="Times New Roman" w:cs="Times New Roman"/>
        </w:rPr>
        <w:t xml:space="preserve"> </w:t>
      </w:r>
    </w:p>
    <w:p w14:paraId="0FFC9F47" w14:textId="697723EF" w:rsidR="002E164F" w:rsidRPr="002E164F" w:rsidRDefault="002E164F" w:rsidP="002E164F">
      <w:pPr>
        <w:rPr>
          <w:rFonts w:ascii="Times New Roman" w:hAnsi="Times New Roman" w:cs="Times New Roman"/>
        </w:rPr>
      </w:pPr>
    </w:p>
    <w:sectPr w:rsidR="002E164F" w:rsidRPr="002E164F" w:rsidSect="000979F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FD5EB5"/>
    <w:multiLevelType w:val="hybridMultilevel"/>
    <w:tmpl w:val="D81E81CA"/>
    <w:lvl w:ilvl="0" w:tplc="13D2D2C2">
      <w:start w:val="1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79F7"/>
    <w:rsid w:val="00061EE8"/>
    <w:rsid w:val="000665AE"/>
    <w:rsid w:val="000979F7"/>
    <w:rsid w:val="000C001C"/>
    <w:rsid w:val="00136CAC"/>
    <w:rsid w:val="002E164F"/>
    <w:rsid w:val="002E63CF"/>
    <w:rsid w:val="00346C2B"/>
    <w:rsid w:val="003C1460"/>
    <w:rsid w:val="00505012"/>
    <w:rsid w:val="005126B7"/>
    <w:rsid w:val="00562C42"/>
    <w:rsid w:val="005F0FD4"/>
    <w:rsid w:val="006077C4"/>
    <w:rsid w:val="00620320"/>
    <w:rsid w:val="007F3CD2"/>
    <w:rsid w:val="00826128"/>
    <w:rsid w:val="008865E7"/>
    <w:rsid w:val="0089097D"/>
    <w:rsid w:val="009049D1"/>
    <w:rsid w:val="00AA2DBE"/>
    <w:rsid w:val="00AB140D"/>
    <w:rsid w:val="00B0195D"/>
    <w:rsid w:val="00BE7CC0"/>
    <w:rsid w:val="00C509EC"/>
    <w:rsid w:val="00D13475"/>
    <w:rsid w:val="00D80EB3"/>
    <w:rsid w:val="00EB63F1"/>
    <w:rsid w:val="00EE7860"/>
    <w:rsid w:val="00F31465"/>
    <w:rsid w:val="00F50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B7139"/>
  <w15:chartTrackingRefBased/>
  <w15:docId w15:val="{CAFBFAF4-B8DB-44EC-966B-0D883B263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0195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B140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40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502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7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22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7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7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45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1381</Words>
  <Characters>7875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Engler</dc:creator>
  <cp:keywords/>
  <dc:description/>
  <cp:lastModifiedBy>Jeevitha T.</cp:lastModifiedBy>
  <cp:revision>7</cp:revision>
  <cp:lastPrinted>2020-12-02T15:04:00Z</cp:lastPrinted>
  <dcterms:created xsi:type="dcterms:W3CDTF">2021-10-07T18:11:00Z</dcterms:created>
  <dcterms:modified xsi:type="dcterms:W3CDTF">2022-03-15T06:45:00Z</dcterms:modified>
</cp:coreProperties>
</file>